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8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53"/>
        <w:gridCol w:w="4741"/>
        <w:gridCol w:w="2977"/>
        <w:gridCol w:w="1417"/>
      </w:tblGrid>
      <w:tr w:rsidR="00D02A6B" w:rsidRPr="00D02A6B" w14:paraId="557DCF4F" w14:textId="77777777" w:rsidTr="00D02A6B">
        <w:trPr>
          <w:trHeight w:val="564"/>
        </w:trPr>
        <w:tc>
          <w:tcPr>
            <w:tcW w:w="107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883" w14:textId="6C89E3F2" w:rsidR="00D02A6B" w:rsidRPr="00D02A6B" w:rsidRDefault="00B44459" w:rsidP="00D02A6B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dditional file 3: </w:t>
            </w:r>
            <w:r w:rsidR="00D02A6B" w:rsidRPr="00D02A6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S3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D02A6B" w:rsidRPr="00D02A6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Differentially expressed proteins involved in the hydrogenosomal energy metabolism in the MTZ-R proteome.</w:t>
            </w:r>
          </w:p>
        </w:tc>
      </w:tr>
      <w:tr w:rsidR="00D02A6B" w:rsidRPr="00D02A6B" w14:paraId="7EE919FC" w14:textId="77777777" w:rsidTr="00D02A6B">
        <w:trPr>
          <w:trHeight w:val="600"/>
        </w:trPr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DBB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2A6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4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044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2A6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richDB Annota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119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2A6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MTZ-50143/MTZ-3023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E83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2A6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50143/30236</w:t>
            </w:r>
          </w:p>
        </w:tc>
      </w:tr>
      <w:tr w:rsidR="00D02A6B" w:rsidRPr="00D02A6B" w14:paraId="22D0EE19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57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16489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50C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cetyl-CoA hydrol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D7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70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</w:tr>
      <w:tr w:rsidR="00D02A6B" w:rsidRPr="00D02A6B" w14:paraId="3BD0CA1E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27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9555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AE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cetyl-CoA hydrol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65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48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</w:tr>
      <w:tr w:rsidR="00D02A6B" w:rsidRPr="00D02A6B" w14:paraId="383E26FE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30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11791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3A7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198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46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3.75 </w:t>
            </w:r>
          </w:p>
        </w:tc>
      </w:tr>
      <w:tr w:rsidR="00D02A6B" w:rsidRPr="00D02A6B" w14:paraId="601A55DD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69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32966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84C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3ED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82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</w:tr>
      <w:tr w:rsidR="00D02A6B" w:rsidRPr="00D02A6B" w14:paraId="75000D43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39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32965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E03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FD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55B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</w:tr>
      <w:tr w:rsidR="00D02A6B" w:rsidRPr="00D02A6B" w14:paraId="34184572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AEF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42278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00BB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F41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DB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D02A6B" w:rsidRPr="00D02A6B" w14:paraId="1843311F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53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00157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6C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09B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B24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D02A6B" w:rsidRPr="00D02A6B" w14:paraId="0173C3DF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2D0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21025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8C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D6A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03F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</w:tr>
      <w:tr w:rsidR="00D02A6B" w:rsidRPr="00D02A6B" w14:paraId="3EFC0041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AC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2878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09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7A1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E4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D02A6B" w:rsidRPr="00D02A6B" w14:paraId="26D28701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A0A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2747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2EE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69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FCC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</w:tr>
      <w:tr w:rsidR="00D02A6B" w:rsidRPr="00D02A6B" w14:paraId="1333576B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F3B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2894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E40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lcohol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50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41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D02A6B" w:rsidRPr="00D02A6B" w14:paraId="31B81957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08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00390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978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Ferredoxin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20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BC7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D02A6B" w:rsidRPr="00D02A6B" w14:paraId="68F49CC2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EF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9986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13D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Ferredoxin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4F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475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D02A6B" w:rsidRPr="00D02A6B" w14:paraId="7D337E9F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B9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9271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103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Ferredoxin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3F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0CA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</w:tr>
      <w:tr w:rsidR="00D02A6B" w:rsidRPr="00D02A6B" w14:paraId="1C3B505A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8CE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07873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40FB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Ferredoxin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B1B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1C0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</w:tr>
      <w:tr w:rsidR="00D02A6B" w:rsidRPr="00D02A6B" w14:paraId="2484F54E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405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00946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696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, puta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3F3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CF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</w:tr>
      <w:tr w:rsidR="00D02A6B" w:rsidRPr="00D02A6B" w14:paraId="61DC662C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D5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32078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46F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, puta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67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5F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</w:tr>
      <w:tr w:rsidR="00D02A6B" w:rsidRPr="00D02A6B" w14:paraId="4F171D91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7FF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22852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531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, puta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45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33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</w:tr>
      <w:tr w:rsidR="00D02A6B" w:rsidRPr="00D02A6B" w14:paraId="5A875FCF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2F0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49167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C45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, puta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F7E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3E9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D02A6B" w:rsidRPr="00D02A6B" w14:paraId="0566DCC0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606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18379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E2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CF2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15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</w:tr>
      <w:tr w:rsidR="00D02A6B" w:rsidRPr="00D02A6B" w14:paraId="7C9AB740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75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3883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01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6E5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4B7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D02A6B" w:rsidRPr="00D02A6B" w14:paraId="00C69FAB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EF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6787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5F8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24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6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D0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4.68 </w:t>
            </w:r>
          </w:p>
        </w:tc>
      </w:tr>
      <w:tr w:rsidR="00D02A6B" w:rsidRPr="00D02A6B" w14:paraId="736FBAC7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1E17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4029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05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88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551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D02A6B" w:rsidRPr="00D02A6B" w14:paraId="30B5BE5D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E5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41222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542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alic enzy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A7D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17F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</w:tr>
      <w:tr w:rsidR="00D02A6B" w:rsidRPr="00D02A6B" w14:paraId="095147C4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DA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9622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DD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DH dehydrogenase 24 kDa subun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6BB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191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D02A6B" w:rsidRPr="00D02A6B" w14:paraId="039F03C8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F29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07270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9C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DH dehydrogenase 51 kDa subun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7F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E89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D02A6B" w:rsidRPr="00D02A6B" w14:paraId="7867FE2E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1D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48980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E33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DH dehydrogenase 51 kDa subun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46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47D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</w:tr>
      <w:tr w:rsidR="00D02A6B" w:rsidRPr="00D02A6B" w14:paraId="2EE38866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221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03757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40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DH-ubiquinone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15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42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D02A6B" w:rsidRPr="00D02A6B" w14:paraId="501BDEA2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80B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6159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9C7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DH-ubiquinone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F3D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25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D02A6B" w:rsidRPr="00D02A6B" w14:paraId="6AF4C480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C89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13303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22B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DH-ubiquinone oxidoreductase flavo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21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A2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D02A6B" w:rsidRPr="00D02A6B" w14:paraId="3808ABE5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4B6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18262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D4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itrate, fromate, iron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4C3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5A0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 w:rsidR="00D02A6B" w:rsidRPr="00D02A6B" w14:paraId="29B9DEA9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DB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1005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7BC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itrate, fromate, iron de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BF1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C9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D02A6B" w:rsidRPr="00D02A6B" w14:paraId="65963FAC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CB8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16093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3C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eriplasmic [Fe] hydrogen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83E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6E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D02A6B" w:rsidRPr="00D02A6B" w14:paraId="42B8D401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83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09652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193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yruvate-flavodoxin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24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C7F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</w:tr>
      <w:tr w:rsidR="00D02A6B" w:rsidRPr="00D02A6B" w14:paraId="16D6B61C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2D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VAG_466790 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75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yruvate-flavodoxin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66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0827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3.23 </w:t>
            </w:r>
          </w:p>
        </w:tc>
      </w:tr>
      <w:tr w:rsidR="00D02A6B" w:rsidRPr="00D02A6B" w14:paraId="658BB182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000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19811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F3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yruvate-flavodoxin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1D7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F41C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</w:tr>
      <w:tr w:rsidR="00D02A6B" w:rsidRPr="00D02A6B" w14:paraId="01F755FD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B22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3058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C0B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yruvate-flavodoxin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7B6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098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</w:tr>
      <w:tr w:rsidR="00D02A6B" w:rsidRPr="00D02A6B" w14:paraId="4ADB1747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B8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4296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7703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yruvate-flavodoxin oxidoreduc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5977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FB57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</w:tr>
      <w:tr w:rsidR="00D02A6B" w:rsidRPr="00D02A6B" w14:paraId="41A73053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D8B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lastRenderedPageBreak/>
              <w:t>TVAG_14473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06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succinate </w:t>
            </w:r>
            <w:proofErr w:type="gramStart"/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hiokinase ?</w:t>
            </w:r>
            <w:proofErr w:type="gramEnd"/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subun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7F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56F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D02A6B" w:rsidRPr="00D02A6B" w14:paraId="77B64680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DE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18350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A73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succinate </w:t>
            </w:r>
            <w:proofErr w:type="gramStart"/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hiokinase ?</w:t>
            </w:r>
            <w:proofErr w:type="gramEnd"/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subun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15E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948A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D02A6B" w:rsidRPr="00D02A6B" w14:paraId="4B4C62A2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8A92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25919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67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succinate </w:t>
            </w:r>
            <w:proofErr w:type="gramStart"/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hiokinase ?</w:t>
            </w:r>
            <w:proofErr w:type="gramEnd"/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subun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4088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83F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D02A6B" w:rsidRPr="00D02A6B" w14:paraId="4E7C9639" w14:textId="77777777" w:rsidTr="00D02A6B">
        <w:trPr>
          <w:trHeight w:val="31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AF87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04789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D3F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uccinate thiokinase a subun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D24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7AD9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D02A6B" w:rsidRPr="00D02A6B" w14:paraId="046F9245" w14:textId="77777777" w:rsidTr="00D02A6B">
        <w:trPr>
          <w:trHeight w:val="324"/>
        </w:trPr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D5D0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VAG_318670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3C85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uccinate thiokinase a subun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7761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CC5DD" w14:textId="77777777" w:rsidR="00D02A6B" w:rsidRPr="00D02A6B" w:rsidRDefault="00D02A6B" w:rsidP="00D02A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02A6B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</w:tr>
    </w:tbl>
    <w:p w14:paraId="474B1285" w14:textId="77777777" w:rsidR="00C94EF3" w:rsidRDefault="00C94EF3"/>
    <w:sectPr w:rsidR="00C94EF3" w:rsidSect="00D02A6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27A1"/>
    <w:rsid w:val="00B327A1"/>
    <w:rsid w:val="00B44459"/>
    <w:rsid w:val="00C94EF3"/>
    <w:rsid w:val="00D0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A21F7"/>
  <w15:docId w15:val="{9594157A-C508-4F0D-B44A-2F1CBFFB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1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4</Words>
  <Characters>2022</Characters>
  <Application>Microsoft Office Word</Application>
  <DocSecurity>0</DocSecurity>
  <Lines>16</Lines>
  <Paragraphs>4</Paragraphs>
  <ScaleCrop>false</ScaleCrop>
  <Company>Microsoft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Yang Huang</dc:creator>
  <cp:keywords/>
  <dc:description/>
  <cp:lastModifiedBy>Aneta Kostadinova</cp:lastModifiedBy>
  <cp:revision>3</cp:revision>
  <dcterms:created xsi:type="dcterms:W3CDTF">2019-05-21T06:59:00Z</dcterms:created>
  <dcterms:modified xsi:type="dcterms:W3CDTF">2020-05-23T17:04:00Z</dcterms:modified>
</cp:coreProperties>
</file>